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497" w:rsidRPr="00536497" w:rsidRDefault="006E6C74" w:rsidP="00536497">
      <w:pPr>
        <w:spacing w:line="36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orting information</w:t>
      </w:r>
    </w:p>
    <w:p w:rsidR="001757B6" w:rsidRDefault="001757B6" w:rsidP="0012057D">
      <w:pPr>
        <w:spacing w:line="360" w:lineRule="auto"/>
      </w:pPr>
    </w:p>
    <w:p w:rsidR="004B433D" w:rsidRDefault="004B433D"/>
    <w:p w:rsidR="0031745C" w:rsidRDefault="0031745C" w:rsidP="004B433D">
      <w:pPr>
        <w:rPr>
          <w:b/>
          <w:bCs/>
        </w:rPr>
      </w:pPr>
    </w:p>
    <w:p w:rsidR="0031745C" w:rsidRDefault="002A7F52" w:rsidP="004B433D">
      <w:pPr>
        <w:rPr>
          <w:b/>
          <w:bCs/>
        </w:rPr>
      </w:pPr>
      <w:r>
        <w:rPr>
          <w:b/>
          <w:bCs/>
          <w:noProof/>
          <w:lang w:val="en-US" w:eastAsia="en-US"/>
        </w:rPr>
        <w:drawing>
          <wp:inline distT="0" distB="0" distL="0" distR="0">
            <wp:extent cx="5943600" cy="5123815"/>
            <wp:effectExtent l="19050" t="0" r="0" b="0"/>
            <wp:docPr id="4" name="Picture 3" descr="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1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2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745C" w:rsidRDefault="0031745C" w:rsidP="004B433D">
      <w:pPr>
        <w:rPr>
          <w:b/>
          <w:bCs/>
        </w:rPr>
      </w:pPr>
    </w:p>
    <w:p w:rsidR="0077373F" w:rsidRDefault="00ED09BC" w:rsidP="00CF29CB">
      <w:pPr>
        <w:spacing w:line="360" w:lineRule="auto"/>
        <w:jc w:val="both"/>
      </w:pPr>
      <w:r>
        <w:rPr>
          <w:b/>
          <w:bCs/>
        </w:rPr>
        <w:t>S</w:t>
      </w:r>
      <w:r w:rsidR="004B433D">
        <w:rPr>
          <w:b/>
          <w:bCs/>
        </w:rPr>
        <w:t>1</w:t>
      </w:r>
      <w:r w:rsidR="00F90642">
        <w:rPr>
          <w:b/>
          <w:bCs/>
        </w:rPr>
        <w:t xml:space="preserve"> </w:t>
      </w:r>
      <w:proofErr w:type="gramStart"/>
      <w:r w:rsidR="00F90642">
        <w:rPr>
          <w:b/>
          <w:bCs/>
        </w:rPr>
        <w:t>Fig.</w:t>
      </w:r>
      <w:r w:rsidR="004B433D" w:rsidRPr="0031024E">
        <w:rPr>
          <w:b/>
          <w:bCs/>
        </w:rPr>
        <w:t>.</w:t>
      </w:r>
      <w:proofErr w:type="gramEnd"/>
      <w:r w:rsidR="0031745C">
        <w:rPr>
          <w:b/>
          <w:bCs/>
        </w:rPr>
        <w:t xml:space="preserve"> </w:t>
      </w:r>
      <w:r w:rsidR="00F07002" w:rsidRPr="00F07002">
        <w:t xml:space="preserve">3T3-L1 </w:t>
      </w:r>
      <w:proofErr w:type="spellStart"/>
      <w:r w:rsidR="00537F53" w:rsidRPr="00F07002">
        <w:t>adipocytes</w:t>
      </w:r>
      <w:proofErr w:type="spellEnd"/>
      <w:r w:rsidR="00F07002">
        <w:t xml:space="preserve"> were treated with </w:t>
      </w:r>
      <w:r w:rsidR="00D847A4">
        <w:t>different concentrations of</w:t>
      </w:r>
      <w:r w:rsidR="00537F53" w:rsidRPr="00A81A1D">
        <w:t xml:space="preserve"> </w:t>
      </w:r>
      <w:proofErr w:type="spellStart"/>
      <w:r w:rsidR="00D847A4">
        <w:t>c</w:t>
      </w:r>
      <w:r w:rsidR="00537F53">
        <w:t>ucurbitacins</w:t>
      </w:r>
      <w:proofErr w:type="spellEnd"/>
      <w:r w:rsidR="00537F53" w:rsidRPr="00A81A1D">
        <w:t xml:space="preserve"> </w:t>
      </w:r>
      <w:r w:rsidR="00537F53">
        <w:t>(for 72 hrs)</w:t>
      </w:r>
      <w:r w:rsidR="00F07002">
        <w:t>.</w:t>
      </w:r>
      <w:r w:rsidR="00F07002" w:rsidRPr="00F07002">
        <w:t xml:space="preserve"> </w:t>
      </w:r>
      <w:proofErr w:type="gramStart"/>
      <w:r w:rsidR="00F07002" w:rsidRPr="00F07002">
        <w:t>Percentage viability</w:t>
      </w:r>
      <w:r w:rsidR="00F07002">
        <w:t xml:space="preserve"> of the cells</w:t>
      </w:r>
      <w:r w:rsidR="00537F53">
        <w:t xml:space="preserve"> as compared to control cells.</w:t>
      </w:r>
      <w:proofErr w:type="gramEnd"/>
      <w:r w:rsidR="00537F53">
        <w:t xml:space="preserve"> </w:t>
      </w:r>
      <w:r w:rsidR="00537F53" w:rsidRPr="00520B49">
        <w:t>(Mean ± SE</w:t>
      </w:r>
      <w:r w:rsidR="00537F53">
        <w:t>Ms</w:t>
      </w:r>
      <w:r w:rsidR="00537F53" w:rsidRPr="00520B49">
        <w:t xml:space="preserve">, n = </w:t>
      </w:r>
      <w:r w:rsidR="00537F53">
        <w:t>5</w:t>
      </w:r>
      <w:r w:rsidR="00537F53" w:rsidRPr="00520B49">
        <w:t xml:space="preserve">, *p &lt; 0.05 cells stimulated with </w:t>
      </w:r>
      <w:proofErr w:type="spellStart"/>
      <w:r w:rsidR="00537F53">
        <w:t>cucurbitacins</w:t>
      </w:r>
      <w:proofErr w:type="spellEnd"/>
      <w:r w:rsidR="00537F53" w:rsidRPr="00520B49">
        <w:t xml:space="preserve"> vs. </w:t>
      </w:r>
      <w:r w:rsidR="00537F53">
        <w:t xml:space="preserve">non </w:t>
      </w:r>
      <w:r w:rsidR="00537F53" w:rsidRPr="00520B49">
        <w:t xml:space="preserve">stimulated </w:t>
      </w:r>
      <w:r w:rsidR="00537F53">
        <w:t>cells</w:t>
      </w:r>
      <w:r w:rsidR="00537F53" w:rsidRPr="00520B49">
        <w:t>).</w:t>
      </w:r>
    </w:p>
    <w:p w:rsidR="00AC0880" w:rsidRDefault="00AC0880" w:rsidP="00CF29CB">
      <w:pPr>
        <w:spacing w:line="360" w:lineRule="auto"/>
        <w:jc w:val="both"/>
        <w:rPr>
          <w:b/>
          <w:bCs/>
        </w:rPr>
      </w:pPr>
    </w:p>
    <w:p w:rsidR="00DB0933" w:rsidRDefault="00DB0933" w:rsidP="00DB0933">
      <w:pPr>
        <w:tabs>
          <w:tab w:val="left" w:pos="7395"/>
        </w:tabs>
        <w:spacing w:line="480" w:lineRule="auto"/>
        <w:jc w:val="both"/>
        <w:rPr>
          <w:b/>
          <w:bCs/>
        </w:rPr>
      </w:pPr>
    </w:p>
    <w:p w:rsidR="00DB0933" w:rsidRDefault="00DB0933" w:rsidP="00DB0933">
      <w:pPr>
        <w:tabs>
          <w:tab w:val="left" w:pos="7395"/>
        </w:tabs>
        <w:spacing w:line="480" w:lineRule="auto"/>
        <w:jc w:val="both"/>
        <w:rPr>
          <w:b/>
          <w:bCs/>
        </w:rPr>
      </w:pPr>
    </w:p>
    <w:p w:rsidR="006B7B4E" w:rsidRDefault="006B7B4E" w:rsidP="001F4EFC">
      <w:pPr>
        <w:rPr>
          <w:b/>
          <w:bCs/>
        </w:rPr>
      </w:pPr>
    </w:p>
    <w:sectPr w:rsidR="006B7B4E" w:rsidSect="00463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325C4D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P Style Manu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vf2x2rporzvalexzvy5zrt6eswazppspxpf&quot;&gt;Atkinson endnote&lt;record-ids&gt;&lt;item&gt;91&lt;/item&gt;&lt;item&gt;102&lt;/item&gt;&lt;item&gt;103&lt;/item&gt;&lt;/record-ids&gt;&lt;/item&gt;&lt;/Libraries&gt;"/>
  </w:docVars>
  <w:rsids>
    <w:rsidRoot w:val="0012057D"/>
    <w:rsid w:val="000217EA"/>
    <w:rsid w:val="00034F37"/>
    <w:rsid w:val="00076A0C"/>
    <w:rsid w:val="000A7F8D"/>
    <w:rsid w:val="000C7150"/>
    <w:rsid w:val="000D7C85"/>
    <w:rsid w:val="000F057E"/>
    <w:rsid w:val="000F23AD"/>
    <w:rsid w:val="00117C80"/>
    <w:rsid w:val="0012057D"/>
    <w:rsid w:val="001757B6"/>
    <w:rsid w:val="001778D8"/>
    <w:rsid w:val="001A6279"/>
    <w:rsid w:val="001F4EFC"/>
    <w:rsid w:val="00257443"/>
    <w:rsid w:val="00257BDE"/>
    <w:rsid w:val="002662EE"/>
    <w:rsid w:val="00276D59"/>
    <w:rsid w:val="00284305"/>
    <w:rsid w:val="002A7F52"/>
    <w:rsid w:val="002E2F74"/>
    <w:rsid w:val="002F0D09"/>
    <w:rsid w:val="002F1E23"/>
    <w:rsid w:val="00300F58"/>
    <w:rsid w:val="0031745C"/>
    <w:rsid w:val="003410DB"/>
    <w:rsid w:val="00353EC0"/>
    <w:rsid w:val="003550E1"/>
    <w:rsid w:val="00362E82"/>
    <w:rsid w:val="0037537F"/>
    <w:rsid w:val="003C0F9D"/>
    <w:rsid w:val="003F697D"/>
    <w:rsid w:val="00411A44"/>
    <w:rsid w:val="00434682"/>
    <w:rsid w:val="00463404"/>
    <w:rsid w:val="00473BE4"/>
    <w:rsid w:val="00496D38"/>
    <w:rsid w:val="0049703B"/>
    <w:rsid w:val="004B433D"/>
    <w:rsid w:val="004B49A3"/>
    <w:rsid w:val="004E58DC"/>
    <w:rsid w:val="00536497"/>
    <w:rsid w:val="00537F53"/>
    <w:rsid w:val="00560821"/>
    <w:rsid w:val="00584C1D"/>
    <w:rsid w:val="00606A45"/>
    <w:rsid w:val="006160B1"/>
    <w:rsid w:val="0068501C"/>
    <w:rsid w:val="006966B8"/>
    <w:rsid w:val="006B6DB8"/>
    <w:rsid w:val="006B7B4E"/>
    <w:rsid w:val="006E6C74"/>
    <w:rsid w:val="007305E3"/>
    <w:rsid w:val="007377C5"/>
    <w:rsid w:val="0077373F"/>
    <w:rsid w:val="0077682A"/>
    <w:rsid w:val="00796D7D"/>
    <w:rsid w:val="00817DE2"/>
    <w:rsid w:val="00851A44"/>
    <w:rsid w:val="008660A2"/>
    <w:rsid w:val="008759FA"/>
    <w:rsid w:val="008D1A53"/>
    <w:rsid w:val="008F7847"/>
    <w:rsid w:val="00914AAA"/>
    <w:rsid w:val="00932FF1"/>
    <w:rsid w:val="00957D1F"/>
    <w:rsid w:val="00981581"/>
    <w:rsid w:val="00984314"/>
    <w:rsid w:val="009B35C5"/>
    <w:rsid w:val="00A27CD8"/>
    <w:rsid w:val="00A8478C"/>
    <w:rsid w:val="00AC0880"/>
    <w:rsid w:val="00AC4D87"/>
    <w:rsid w:val="00B34D1F"/>
    <w:rsid w:val="00B515F5"/>
    <w:rsid w:val="00B54477"/>
    <w:rsid w:val="00B63F01"/>
    <w:rsid w:val="00B82557"/>
    <w:rsid w:val="00C16579"/>
    <w:rsid w:val="00C21F21"/>
    <w:rsid w:val="00C26A52"/>
    <w:rsid w:val="00C76767"/>
    <w:rsid w:val="00CF26E2"/>
    <w:rsid w:val="00CF29CB"/>
    <w:rsid w:val="00CF2B1D"/>
    <w:rsid w:val="00D123F4"/>
    <w:rsid w:val="00D42842"/>
    <w:rsid w:val="00D44EAD"/>
    <w:rsid w:val="00D65D67"/>
    <w:rsid w:val="00D847A4"/>
    <w:rsid w:val="00D85E21"/>
    <w:rsid w:val="00DA7C27"/>
    <w:rsid w:val="00DB0933"/>
    <w:rsid w:val="00DC2C62"/>
    <w:rsid w:val="00E33215"/>
    <w:rsid w:val="00E35D66"/>
    <w:rsid w:val="00E828CD"/>
    <w:rsid w:val="00E857E6"/>
    <w:rsid w:val="00EB021B"/>
    <w:rsid w:val="00ED09BC"/>
    <w:rsid w:val="00ED12EF"/>
    <w:rsid w:val="00F07002"/>
    <w:rsid w:val="00F27FBF"/>
    <w:rsid w:val="00F40BD4"/>
    <w:rsid w:val="00F53F8C"/>
    <w:rsid w:val="00F90642"/>
    <w:rsid w:val="00F90C75"/>
    <w:rsid w:val="00FD3282"/>
    <w:rsid w:val="00FF75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57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57D"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057D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57D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57D"/>
    <w:pPr>
      <w:keepNext/>
      <w:numPr>
        <w:ilvl w:val="3"/>
        <w:numId w:val="1"/>
      </w:numPr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2057D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57D"/>
    <w:pPr>
      <w:numPr>
        <w:ilvl w:val="5"/>
        <w:numId w:val="1"/>
      </w:num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57D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57D"/>
    <w:pPr>
      <w:numPr>
        <w:ilvl w:val="7"/>
        <w:numId w:val="1"/>
      </w:numPr>
      <w:spacing w:before="240" w:after="60"/>
      <w:outlineLvl w:val="7"/>
    </w:pPr>
    <w:rPr>
      <w:rFonts w:ascii="Calibri" w:eastAsia="Times New Roman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57D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57D"/>
    <w:rPr>
      <w:rFonts w:ascii="Cambria" w:eastAsia="Times New Roman" w:hAnsi="Cambria" w:cs="Times New Roman"/>
      <w:b/>
      <w:bCs/>
      <w:kern w:val="32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2057D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57D"/>
    <w:rPr>
      <w:rFonts w:ascii="Cambria" w:eastAsia="Times New Roman" w:hAnsi="Cambria" w:cs="Times New Roman"/>
      <w:b/>
      <w:bCs/>
      <w:sz w:val="26"/>
      <w:szCs w:val="26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57D"/>
    <w:rPr>
      <w:rFonts w:ascii="Calibri" w:eastAsia="Times New Roman" w:hAnsi="Calibri" w:cs="Times New Roman"/>
      <w:b/>
      <w:bCs/>
      <w:sz w:val="28"/>
      <w:szCs w:val="28"/>
      <w:lang w:val="en-GB" w:eastAsia="zh-CN"/>
    </w:rPr>
  </w:style>
  <w:style w:type="character" w:customStyle="1" w:styleId="Heading5Char">
    <w:name w:val="Heading 5 Char"/>
    <w:basedOn w:val="DefaultParagraphFont"/>
    <w:link w:val="Heading5"/>
    <w:rsid w:val="0012057D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57D"/>
    <w:rPr>
      <w:rFonts w:ascii="Calibri" w:eastAsia="Times New Roman" w:hAnsi="Calibri" w:cs="Times New Roman"/>
      <w:b/>
      <w:bCs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57D"/>
    <w:rPr>
      <w:rFonts w:ascii="Calibri" w:eastAsia="Times New Roman" w:hAnsi="Calibri" w:cs="Times New Roman"/>
      <w:sz w:val="24"/>
      <w:szCs w:val="24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57D"/>
    <w:rPr>
      <w:rFonts w:ascii="Calibri" w:eastAsia="Times New Roman" w:hAnsi="Calibri" w:cs="Times New Roman"/>
      <w:i/>
      <w:iCs/>
      <w:sz w:val="24"/>
      <w:szCs w:val="24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57D"/>
    <w:rPr>
      <w:rFonts w:ascii="Cambria" w:eastAsia="Times New Roman" w:hAnsi="Cambria" w:cs="Times New Roman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5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57D"/>
    <w:rPr>
      <w:rFonts w:ascii="Tahoma" w:eastAsia="SimSun" w:hAnsi="Tahoma" w:cs="Tahoma"/>
      <w:sz w:val="16"/>
      <w:szCs w:val="16"/>
      <w:lang w:val="en-GB" w:eastAsia="zh-CN"/>
    </w:rPr>
  </w:style>
  <w:style w:type="character" w:styleId="Hyperlink">
    <w:name w:val="Hyperlink"/>
    <w:basedOn w:val="DefaultParagraphFont"/>
    <w:uiPriority w:val="99"/>
    <w:rsid w:val="001757B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7373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373F"/>
    <w:rPr>
      <w:rFonts w:ascii="Times New Roman" w:eastAsia="SimSun" w:hAnsi="Times New Roman" w:cs="Times New Roman"/>
      <w:noProof/>
      <w:sz w:val="24"/>
      <w:szCs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77373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373F"/>
    <w:rPr>
      <w:rFonts w:ascii="Times New Roman" w:eastAsia="SimSun" w:hAnsi="Times New Roman" w:cs="Times New Roman"/>
      <w:noProof/>
      <w:sz w:val="24"/>
      <w:szCs w:val="24"/>
      <w:lang w:val="en-GB" w:eastAsia="zh-CN"/>
    </w:rPr>
  </w:style>
  <w:style w:type="character" w:customStyle="1" w:styleId="gmail-m5295692557486692289gmail-il">
    <w:name w:val="gmail-m_5295692557486692289gmail-il"/>
    <w:basedOn w:val="DefaultParagraphFont"/>
    <w:rsid w:val="003F697D"/>
  </w:style>
  <w:style w:type="character" w:styleId="Emphasis">
    <w:name w:val="Emphasis"/>
    <w:basedOn w:val="DefaultParagraphFont"/>
    <w:uiPriority w:val="20"/>
    <w:qFormat/>
    <w:rsid w:val="00F90C7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9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9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1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8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6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7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izwana</dc:creator>
  <cp:lastModifiedBy>Dr. Rizwana Waraich</cp:lastModifiedBy>
  <cp:revision>6</cp:revision>
  <dcterms:created xsi:type="dcterms:W3CDTF">2017-05-24T11:47:00Z</dcterms:created>
  <dcterms:modified xsi:type="dcterms:W3CDTF">2017-05-25T04:13:00Z</dcterms:modified>
</cp:coreProperties>
</file>